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margin" w:tblpXSpec="center" w:tblpY="1804"/>
        <w:tblW w:w="493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4318"/>
        <w:gridCol w:w="2444"/>
      </w:tblGrid>
      <w:tr w14:paraId="54418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43E426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ble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  <w:bookmarkStart w:id="2" w:name="_GoBack"/>
            <w:bookmarkEnd w:id="2"/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trains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an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lasmids used in this study</w:t>
            </w:r>
            <w:bookmarkEnd w:id="0"/>
          </w:p>
        </w:tc>
      </w:tr>
      <w:tr w14:paraId="595586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9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34A6EAC8">
            <w:pPr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Target</w:t>
            </w:r>
          </w:p>
        </w:tc>
        <w:tc>
          <w:tcPr>
            <w:tcW w:w="2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2B682FF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4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69B426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rce/reference/function</w:t>
            </w:r>
          </w:p>
        </w:tc>
      </w:tr>
      <w:tr w14:paraId="50439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97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10229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95383687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ains</w:t>
            </w:r>
          </w:p>
        </w:tc>
        <w:tc>
          <w:tcPr>
            <w:tcW w:w="256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CD8C5F6"/>
        </w:tc>
        <w:tc>
          <w:tcPr>
            <w:tcW w:w="145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1C37526"/>
        </w:tc>
      </w:tr>
      <w:bookmarkEnd w:id="1"/>
      <w:tr w14:paraId="18790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7D87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. col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H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α</w:t>
            </w:r>
          </w:p>
        </w:tc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AF615E">
            <w:pPr>
              <w:rPr>
                <w:rFonts w:hint="eastAsia" w:eastAsiaTheme="minorEastAsia"/>
                <w:lang w:val="en-US" w:eastAsia="zh-CN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0ABB17"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oratory stock</w:t>
            </w:r>
          </w:p>
        </w:tc>
      </w:tr>
      <w:tr w14:paraId="4613B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107E9D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neumonia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CC43816</w:t>
            </w:r>
          </w:p>
        </w:tc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64C078">
            <w:r>
              <w:rPr>
                <w:rFonts w:ascii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62F795">
            <w:r>
              <w:rPr>
                <w:rFonts w:ascii="Times New Roman" w:hAnsi="Times New Roman" w:cs="Times New Roman"/>
                <w:sz w:val="18"/>
                <w:szCs w:val="18"/>
              </w:rPr>
              <w:t>America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ype Culture Collection</w:t>
            </w:r>
          </w:p>
        </w:tc>
      </w:tr>
      <w:tr w14:paraId="5FE80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E23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oxy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8B789E">
            <w:r>
              <w:rPr>
                <w:rFonts w:ascii="Times New Roman" w:hAnsi="Times New Roman" w:cs="Times New Roman"/>
                <w:sz w:val="18"/>
                <w:szCs w:val="18"/>
              </w:rPr>
              <w:t>ATCC43816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oxy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eletion mutant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E78CBE"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18D59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078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W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TV28</w:t>
            </w:r>
          </w:p>
        </w:tc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7C4FC7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C43816 with the empty vector 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TV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R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64010A"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697B9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8436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oxy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TV28</w:t>
            </w:r>
          </w:p>
        </w:tc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2920D3"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oxyR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ith the empty vector 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TV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C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R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B5E631"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1D502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7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EFAFFE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oxyR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56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6F98FDD"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oxyR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ith the complement plasmid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STV28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oxy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R</w:t>
            </w:r>
          </w:p>
        </w:tc>
        <w:tc>
          <w:tcPr>
            <w:tcW w:w="145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EE3E7EA"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3622F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5000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9D6BA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smids</w:t>
            </w:r>
          </w:p>
        </w:tc>
      </w:tr>
      <w:tr w14:paraId="5CF33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3EA7D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asKP</w:t>
            </w:r>
          </w:p>
        </w:tc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</w:tcPr>
          <w:p w14:paraId="47A71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emperature sensitive, </w:t>
            </w:r>
            <w:r>
              <w:rPr>
                <w:rFonts w:ascii="Times New Roman" w:hAnsi="Times New Roman" w:eastAsia="宋体" w:cs="Times New Roman"/>
                <w:color w:val="121212"/>
                <w:sz w:val="18"/>
                <w:szCs w:val="18"/>
                <w:shd w:val="clear" w:color="auto" w:fill="FFFFFF"/>
              </w:rPr>
              <w:t>Apr</w:t>
            </w:r>
            <w:r>
              <w:rPr>
                <w:rFonts w:ascii="Times New Roman" w:hAnsi="Times New Roman" w:eastAsia="宋体" w:cs="Times New Roman"/>
                <w:color w:val="121212"/>
                <w:sz w:val="18"/>
                <w:szCs w:val="18"/>
                <w:shd w:val="clear" w:color="auto" w:fill="FFFFFF"/>
                <w:vertAlign w:val="superscript"/>
              </w:rPr>
              <w:t>r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780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oratory stock</w:t>
            </w:r>
          </w:p>
        </w:tc>
      </w:tr>
      <w:tr w14:paraId="1C56D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4AFF76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GKP</w:t>
            </w:r>
          </w:p>
        </w:tc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</w:tcPr>
          <w:p w14:paraId="458EE3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21212"/>
                <w:sz w:val="18"/>
                <w:szCs w:val="18"/>
                <w:shd w:val="clear" w:color="auto" w:fill="FFFFFF"/>
              </w:rPr>
              <w:t>Rif</w:t>
            </w:r>
            <w:r>
              <w:rPr>
                <w:rFonts w:ascii="Times New Roman" w:hAnsi="Times New Roman" w:eastAsia="宋体" w:cs="Times New Roman"/>
                <w:color w:val="121212"/>
                <w:sz w:val="18"/>
                <w:szCs w:val="18"/>
                <w:shd w:val="clear" w:color="auto" w:fill="FFFFFF"/>
                <w:vertAlign w:val="superscript"/>
              </w:rPr>
              <w:t>r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5A0C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oratory stock</w:t>
            </w:r>
          </w:p>
        </w:tc>
      </w:tr>
      <w:tr w14:paraId="09B78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15301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GK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oxy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N20</w:t>
            </w:r>
          </w:p>
        </w:tc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</w:tcPr>
          <w:p w14:paraId="0E6605E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GK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with the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oxy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gene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A18C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3F502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14:paraId="0140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STV28</w:t>
            </w:r>
          </w:p>
        </w:tc>
        <w:tc>
          <w:tcPr>
            <w:tcW w:w="2569" w:type="pct"/>
            <w:tcBorders>
              <w:top w:val="nil"/>
              <w:left w:val="nil"/>
              <w:bottom w:val="nil"/>
              <w:right w:val="nil"/>
            </w:tcBorders>
          </w:tcPr>
          <w:p w14:paraId="6FF348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R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9DBD8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akara</w:t>
            </w:r>
          </w:p>
        </w:tc>
      </w:tr>
      <w:tr w14:paraId="051E6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976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5D3C8D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STV28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oxyR</w:t>
            </w:r>
          </w:p>
        </w:tc>
        <w:tc>
          <w:tcPr>
            <w:tcW w:w="2569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5B86A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STV28 with the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oxy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gene</w:t>
            </w:r>
          </w:p>
        </w:tc>
        <w:tc>
          <w:tcPr>
            <w:tcW w:w="1454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 w14:paraId="1D61D1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s study</w:t>
            </w:r>
          </w:p>
        </w:tc>
      </w:tr>
    </w:tbl>
    <w:p w14:paraId="4446E323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938DA5D"/>
    <w:multiLevelType w:val="singleLevel"/>
    <w:tmpl w:val="3938DA5D"/>
    <w:lvl w:ilvl="0" w:tentative="0">
      <w:start w:val="1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ZiZWFkMDA0YTlkM2NlMDI1ZTI5MzIyNTE1ZjliMDQifQ=="/>
  </w:docVars>
  <w:rsids>
    <w:rsidRoot w:val="009C1460"/>
    <w:rsid w:val="000A19F9"/>
    <w:rsid w:val="003E651D"/>
    <w:rsid w:val="00672DCC"/>
    <w:rsid w:val="00700837"/>
    <w:rsid w:val="008E5426"/>
    <w:rsid w:val="009C1460"/>
    <w:rsid w:val="00C42156"/>
    <w:rsid w:val="0B9926B5"/>
    <w:rsid w:val="1C2A5B45"/>
    <w:rsid w:val="27E965F8"/>
    <w:rsid w:val="2880617F"/>
    <w:rsid w:val="2E854B60"/>
    <w:rsid w:val="319121DA"/>
    <w:rsid w:val="36BB183E"/>
    <w:rsid w:val="3EF20030"/>
    <w:rsid w:val="41F70E8F"/>
    <w:rsid w:val="4D0C050F"/>
    <w:rsid w:val="5513582E"/>
    <w:rsid w:val="56B62BD2"/>
    <w:rsid w:val="733342F8"/>
    <w:rsid w:val="7C7C095E"/>
    <w:rsid w:val="7D6A4C5A"/>
    <w:rsid w:val="7DC57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2</Words>
  <Characters>557</Characters>
  <Lines>204</Lines>
  <Paragraphs>152</Paragraphs>
  <TotalTime>1</TotalTime>
  <ScaleCrop>false</ScaleCrop>
  <LinksUpToDate>false</LinksUpToDate>
  <CharactersWithSpaces>61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8T05:13:00Z</dcterms:created>
  <dc:creator>Z J</dc:creator>
  <cp:lastModifiedBy>陈龙</cp:lastModifiedBy>
  <dcterms:modified xsi:type="dcterms:W3CDTF">2025-01-01T14:17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60AD158FF2E4CAF9585C323D299B5AD_13</vt:lpwstr>
  </property>
  <property fmtid="{D5CDD505-2E9C-101B-9397-08002B2CF9AE}" pid="4" name="KSOTemplateDocerSaveRecord">
    <vt:lpwstr>eyJoZGlkIjoiMzEwNTM5NzYwMDRjMzkwZTVkZjY2ODkwMGIxNGU0OTUiLCJ1c2VySWQiOiIzOTkzMDUyNDUifQ==</vt:lpwstr>
  </property>
</Properties>
</file>